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F3BCF" w14:textId="77777777" w:rsidR="00EE2995" w:rsidRPr="00030E37" w:rsidRDefault="00EE2995" w:rsidP="00EE2995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4536651E" w14:textId="77777777" w:rsidR="00EE2995" w:rsidRPr="00D67B4A" w:rsidRDefault="00EE2995" w:rsidP="00EE2995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52D1FF79" w14:textId="77777777" w:rsidR="00EE2995" w:rsidRPr="00D67B4A" w:rsidRDefault="00EE2995" w:rsidP="00EE2995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494337B5" w14:textId="77777777" w:rsidR="00EE2995" w:rsidRPr="007546CD" w:rsidRDefault="00EE2995" w:rsidP="00EE2995">
      <w:pPr>
        <w:suppressAutoHyphens/>
        <w:spacing w:before="240" w:after="360"/>
        <w:jc w:val="both"/>
        <w:rPr>
          <w:rFonts w:cstheme="minorHAnsi"/>
          <w:i/>
          <w:iCs/>
        </w:rPr>
      </w:pPr>
      <w:r w:rsidRPr="007546CD">
        <w:rPr>
          <w:rFonts w:cstheme="minorHAnsi"/>
          <w:b/>
          <w:bCs/>
          <w:i/>
          <w:iCs/>
        </w:rPr>
        <w:t>Supplementary Table 5.</w:t>
      </w:r>
      <w:r w:rsidRPr="007546CD">
        <w:rPr>
          <w:rFonts w:cstheme="minorHAnsi"/>
          <w:i/>
          <w:iCs/>
        </w:rPr>
        <w:t xml:space="preserve"> Materials and chemicals used for cell counting using the </w:t>
      </w:r>
      <w:proofErr w:type="spellStart"/>
      <w:r w:rsidRPr="007546CD">
        <w:rPr>
          <w:rFonts w:cstheme="minorHAnsi"/>
          <w:i/>
          <w:iCs/>
        </w:rPr>
        <w:t>Nucleounter</w:t>
      </w:r>
      <w:proofErr w:type="spellEnd"/>
      <w:r w:rsidRPr="007546CD">
        <w:rPr>
          <w:rFonts w:cstheme="minorHAnsi"/>
          <w:i/>
          <w:iCs/>
        </w:rPr>
        <w:t>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1791"/>
      </w:tblGrid>
      <w:tr w:rsidR="00EE2995" w:rsidRPr="00D67B4A" w14:paraId="4BA2ED77" w14:textId="77777777" w:rsidTr="00A916B5">
        <w:trPr>
          <w:trHeight w:val="60"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BCEC34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BE4B61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E7C76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3AD9ABDC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</w:tr>
      <w:tr w:rsidR="00EE2995" w:rsidRPr="00D67B4A" w14:paraId="41FA9926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C034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BS 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 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659CB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bc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7E7D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04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D744EAA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995" w:rsidRPr="00D67B4A" w14:paraId="53ED1DC9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30A4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0E00B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FBF04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737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80FDF0F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8 mg/mL</w:t>
            </w:r>
          </w:p>
        </w:tc>
      </w:tr>
      <w:tr w:rsidR="00EE2995" w:rsidRPr="00D67B4A" w14:paraId="5CEEB7A4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C91F8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8AAC9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otiu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DD1A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016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E1B007E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56 mg/mL</w:t>
            </w:r>
          </w:p>
        </w:tc>
      </w:tr>
      <w:tr w:rsidR="00EE2995" w:rsidRPr="00D67B4A" w14:paraId="1CB11777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EE90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BS 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 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D7F0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bc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3F2EB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19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78B0E52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995" w:rsidRPr="00D67B4A" w14:paraId="2A075DB8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DE222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90B24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rmo</w:t>
            </w:r>
            <w:proofErr w:type="spellEnd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4749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15700-A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95481E1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mM</w:t>
            </w:r>
          </w:p>
        </w:tc>
      </w:tr>
      <w:tr w:rsidR="00EE2995" w:rsidRPr="00D67B4A" w14:paraId="56293612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33288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C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691AD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sher Scientif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F86DF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/3160/65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705D781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M</w:t>
            </w:r>
          </w:p>
        </w:tc>
      </w:tr>
      <w:tr w:rsidR="00EE2995" w:rsidRPr="00D67B4A" w14:paraId="2764E729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C31F3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G need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EFDA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D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36FE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443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C947BFA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995" w:rsidRPr="00D67B4A" w14:paraId="34DB4A0E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4D25B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agent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CB53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emomete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2CF98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0-000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6D2ED03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995" w:rsidRPr="00D67B4A" w14:paraId="6C7EE124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4DD3E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agent 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6B6A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emomete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D9DD2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0-000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07C52BC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E2995" w:rsidRPr="00D67B4A" w14:paraId="0DA1AC1D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232E" w14:textId="77777777" w:rsidR="00EE2995" w:rsidRPr="00D67B4A" w:rsidRDefault="00EE2995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cleocoun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27459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emomete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675F8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C-100 or NC-20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CF85354" w14:textId="77777777" w:rsidR="00EE2995" w:rsidRPr="00D67B4A" w:rsidRDefault="00EE2995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0E549773" w14:textId="77777777" w:rsidR="00EE2995" w:rsidRPr="00D67B4A" w:rsidRDefault="00EE2995" w:rsidP="00EE2995">
      <w:pPr>
        <w:rPr>
          <w:rFonts w:cstheme="minorHAnsi"/>
          <w:sz w:val="20"/>
          <w:szCs w:val="20"/>
        </w:rPr>
      </w:pPr>
    </w:p>
    <w:p w14:paraId="613853B1" w14:textId="77777777" w:rsidR="00F72C7F" w:rsidRDefault="00F72C7F"/>
    <w:sectPr w:rsidR="00F72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7F"/>
    <w:rsid w:val="000212CC"/>
    <w:rsid w:val="00EE2995"/>
    <w:rsid w:val="00F7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A34BD-06B0-435C-8C9B-372A8014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9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C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C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C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C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C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C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C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C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C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C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C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72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C7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72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C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2</cp:revision>
  <dcterms:created xsi:type="dcterms:W3CDTF">2025-07-17T19:38:00Z</dcterms:created>
  <dcterms:modified xsi:type="dcterms:W3CDTF">2025-07-17T19:39:00Z</dcterms:modified>
</cp:coreProperties>
</file>